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14BA11" w14:textId="3EC91341" w:rsidR="00CE3194" w:rsidRPr="00CE3194" w:rsidRDefault="00CE3194" w:rsidP="00CE319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  <w:bookmarkStart w:id="0" w:name="_GoBack"/>
      <w:r w:rsidRPr="00CE319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S</w:t>
      </w:r>
      <w:r w:rsidR="00634CA2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upplementary Material S5</w:t>
      </w:r>
      <w:r w:rsidRPr="00CE319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bookmarkEnd w:id="0"/>
      <w:proofErr w:type="gramStart"/>
      <w:r w:rsidRPr="00CE319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The</w:t>
      </w:r>
      <w:proofErr w:type="gramEnd"/>
      <w:r w:rsidRPr="00CE319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FASTA sequence used for JMJD8 protein homology modeling.</w:t>
      </w:r>
    </w:p>
    <w:p w14:paraId="0CE20927" w14:textId="51C4F5C0" w:rsidR="00CE3194" w:rsidRPr="00CE3194" w:rsidRDefault="00CE3194" w:rsidP="00CE319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CE319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&gt;NP_001005920.3 </w:t>
      </w:r>
      <w:proofErr w:type="spellStart"/>
      <w:r w:rsidRPr="00CE319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jmjC</w:t>
      </w:r>
      <w:proofErr w:type="spellEnd"/>
      <w:r w:rsidRPr="00CE319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domain-containing protein 8 isoform 1 precursor [Homo sapiens]</w:t>
      </w:r>
    </w:p>
    <w:p w14:paraId="7D1019B2" w14:textId="0DA36E23" w:rsidR="00CE3194" w:rsidRPr="00CE3194" w:rsidRDefault="00CE3194" w:rsidP="00CE319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CE319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MAPASRLLALWALAAVALPGSGAEGDGGWRPGGPGAVAEEERCTVERRADLTYAEFVQQYAFVRPVILQGLTDNSRFRALCSRDRLLASFGDRVVRLSTANTYSYHKVDLPFQEYVEQLLHPQDPTSLGNDTLYFFGDNNFTEWASLFRHYSPPPFGLLGTAPAYSFGIAGAGSGVPFHWHGPGYSEVIYGRKRWFLYPPEKTPEFHPNKTTLAWLRDTYPALPPSARPLECTIRAGEVLYFPDRWWHATLNLDTSVFISTFLG</w:t>
      </w:r>
    </w:p>
    <w:p w14:paraId="1FE48BFB" w14:textId="77777777" w:rsidR="006F39CF" w:rsidRPr="00CE3194" w:rsidRDefault="006F39CF">
      <w:pPr>
        <w:rPr>
          <w:rFonts w:ascii="Times New Roman" w:hAnsi="Times New Roman" w:cs="Times New Roman"/>
        </w:rPr>
      </w:pPr>
    </w:p>
    <w:sectPr w:rsidR="006F39CF" w:rsidRPr="00CE31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194"/>
    <w:rsid w:val="00634CA2"/>
    <w:rsid w:val="006F39CF"/>
    <w:rsid w:val="00CE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A617D"/>
  <w15:chartTrackingRefBased/>
  <w15:docId w15:val="{F00080FC-39B2-497A-B070-5103EB145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E319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E3194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75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xs7015@163.com</dc:creator>
  <cp:keywords/>
  <dc:description/>
  <cp:lastModifiedBy>Amor Nanas</cp:lastModifiedBy>
  <cp:revision>2</cp:revision>
  <dcterms:created xsi:type="dcterms:W3CDTF">2022-01-31T10:40:00Z</dcterms:created>
  <dcterms:modified xsi:type="dcterms:W3CDTF">2022-07-06T09:52:00Z</dcterms:modified>
</cp:coreProperties>
</file>